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80" w:type="dxa"/>
        <w:tblInd w:w="93" w:type="dxa"/>
        <w:tblLook w:val="04A0" w:firstRow="1" w:lastRow="0" w:firstColumn="1" w:lastColumn="0" w:noHBand="0" w:noVBand="1"/>
      </w:tblPr>
      <w:tblGrid>
        <w:gridCol w:w="2920"/>
        <w:gridCol w:w="1260"/>
        <w:gridCol w:w="6880"/>
        <w:gridCol w:w="1220"/>
      </w:tblGrid>
      <w:tr w:rsidR="005D7EE7" w:rsidRPr="005D7EE7" w:rsidTr="005D7EE7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702081" w:rsidP="005D7E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2081">
              <w:rPr>
                <w:rFonts w:ascii="Calibri" w:eastAsia="Times New Roman" w:hAnsi="Calibri" w:cs="Times New Roman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editId="36B11C9B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-784860</wp:posOffset>
                      </wp:positionV>
                      <wp:extent cx="7781925" cy="523875"/>
                      <wp:effectExtent l="0" t="0" r="28575" b="2857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781925" cy="523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667BA" w:rsidRPr="00B73C4C" w:rsidRDefault="005D440B" w:rsidP="00F667BA">
                                  <w:pPr>
                                    <w:rPr>
                                      <w:b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</w:rPr>
                                    <w:t>Additional file 9</w:t>
                                  </w:r>
                                  <w:r w:rsidR="00F667BA" w:rsidRPr="00B73C4C">
                                    <w:rPr>
                                      <w:b/>
                                    </w:rPr>
                                    <w:t>.</w:t>
                                  </w:r>
                                  <w:proofErr w:type="gramEnd"/>
                                  <w:r w:rsidR="00F667BA" w:rsidRPr="00B73C4C">
                                    <w:rPr>
                                      <w:b/>
                                    </w:rPr>
                                    <w:t xml:space="preserve"> Candidate genes from </w:t>
                                  </w:r>
                                  <w:proofErr w:type="spellStart"/>
                                  <w:r w:rsidR="00F667BA" w:rsidRPr="00B73C4C">
                                    <w:rPr>
                                      <w:b/>
                                    </w:rPr>
                                    <w:t>GOterm</w:t>
                                  </w:r>
                                  <w:proofErr w:type="spellEnd"/>
                                  <w:r w:rsidR="00F667BA" w:rsidRPr="00B73C4C">
                                    <w:rPr>
                                      <w:b/>
                                    </w:rPr>
                                    <w:t xml:space="preserve"> gene enrichment using Gorilla with p values less than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3</w:t>
                                  </w:r>
                                  <w:r w:rsidR="00F667BA" w:rsidRPr="00B73C4C">
                                    <w:rPr>
                                      <w:b/>
                                    </w:rPr>
                                    <w:t xml:space="preserve"> using differentially expressed GSRs at 5% FDR threshold in cowpea infected with </w:t>
                                  </w:r>
                                  <w:proofErr w:type="spellStart"/>
                                  <w:r w:rsidR="00F667BA" w:rsidRPr="00B73C4C">
                                    <w:rPr>
                                      <w:b/>
                                      <w:i/>
                                    </w:rPr>
                                    <w:t>S.gesnerioides</w:t>
                                  </w:r>
                                  <w:proofErr w:type="spellEnd"/>
                                  <w:r w:rsidR="00F667BA">
                                    <w:rPr>
                                      <w:b/>
                                    </w:rPr>
                                    <w:t xml:space="preserve"> race 4z</w:t>
                                  </w:r>
                                  <w:r w:rsidR="00F667BA" w:rsidRPr="00B73C4C">
                                    <w:rPr>
                                      <w:b/>
                                    </w:rPr>
                                    <w:t xml:space="preserve"> at l</w:t>
                                  </w:r>
                                  <w:r>
                                    <w:rPr>
                                      <w:b/>
                                    </w:rPr>
                                    <w:t>ate stage of infection (13 dpi</w:t>
                                  </w:r>
                                  <w:bookmarkStart w:id="0" w:name="_GoBack"/>
                                  <w:bookmarkEnd w:id="0"/>
                                  <w:r w:rsidR="00F667BA" w:rsidRPr="00B73C4C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  <w:p w:rsidR="00702081" w:rsidRDefault="0070208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3.15pt;margin-top:-61.8pt;width:612.75pt;height:4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">
                      <v:textbox>
                        <w:txbxContent>
                          <w:p w:rsidR="00F667BA" w:rsidRPr="00B73C4C" w:rsidRDefault="005D440B" w:rsidP="00F667BA">
                            <w:pPr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Additional file 9</w:t>
                            </w:r>
                            <w:r w:rsidR="00F667BA" w:rsidRPr="00B73C4C">
                              <w:rPr>
                                <w:b/>
                              </w:rPr>
                              <w:t>.</w:t>
                            </w:r>
                            <w:proofErr w:type="gramEnd"/>
                            <w:r w:rsidR="00F667BA" w:rsidRPr="00B73C4C">
                              <w:rPr>
                                <w:b/>
                              </w:rPr>
                              <w:t xml:space="preserve"> Candidate genes from </w:t>
                            </w:r>
                            <w:proofErr w:type="spellStart"/>
                            <w:r w:rsidR="00F667BA" w:rsidRPr="00B73C4C">
                              <w:rPr>
                                <w:b/>
                              </w:rPr>
                              <w:t>GOterm</w:t>
                            </w:r>
                            <w:proofErr w:type="spellEnd"/>
                            <w:r w:rsidR="00F667BA" w:rsidRPr="00B73C4C">
                              <w:rPr>
                                <w:b/>
                              </w:rPr>
                              <w:t xml:space="preserve"> gene enrichment using Gorilla with p values less than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3</w:t>
                            </w:r>
                            <w:r w:rsidR="00F667BA" w:rsidRPr="00B73C4C">
                              <w:rPr>
                                <w:b/>
                              </w:rPr>
                              <w:t xml:space="preserve"> using differentially expressed GSRs at 5% FDR threshold in cowpea infected with </w:t>
                            </w:r>
                            <w:proofErr w:type="spellStart"/>
                            <w:r w:rsidR="00F667BA" w:rsidRPr="00B73C4C">
                              <w:rPr>
                                <w:b/>
                                <w:i/>
                              </w:rPr>
                              <w:t>S.gesnerioides</w:t>
                            </w:r>
                            <w:proofErr w:type="spellEnd"/>
                            <w:r w:rsidR="00F667BA">
                              <w:rPr>
                                <w:b/>
                              </w:rPr>
                              <w:t xml:space="preserve"> race 4z</w:t>
                            </w:r>
                            <w:r w:rsidR="00F667BA" w:rsidRPr="00B73C4C">
                              <w:rPr>
                                <w:b/>
                              </w:rPr>
                              <w:t xml:space="preserve"> at l</w:t>
                            </w:r>
                            <w:r>
                              <w:rPr>
                                <w:b/>
                              </w:rPr>
                              <w:t>ate stage of infection (13 dpi</w:t>
                            </w:r>
                            <w:bookmarkStart w:id="1" w:name="_GoBack"/>
                            <w:bookmarkEnd w:id="1"/>
                            <w:r w:rsidR="00F667BA" w:rsidRPr="00B73C4C">
                              <w:rPr>
                                <w:b/>
                              </w:rPr>
                              <w:t>)</w:t>
                            </w:r>
                          </w:p>
                          <w:p w:rsidR="00702081" w:rsidRDefault="00702081"/>
                        </w:txbxContent>
                      </v:textbox>
                    </v:shape>
                  </w:pict>
                </mc:Fallback>
              </mc:AlternateContent>
            </w:r>
            <w:r w:rsidR="005D7EE7" w:rsidRPr="005D7EE7">
              <w:rPr>
                <w:rFonts w:ascii="Calibri" w:eastAsia="Times New Roman" w:hAnsi="Calibri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 ID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BIOLOGICAL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EE7" w:rsidRPr="005D7EE7" w:rsidTr="005D7EE7">
        <w:trPr>
          <w:trHeight w:val="6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Response to inorganic subst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6082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1G53240 - malate dehydrogenase (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nad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>), mitochondri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48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7493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4G3405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caffeoyl-coa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3-o-methyltransfer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48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5309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4G0128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myb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family transcription fac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EE7" w:rsidRPr="005D7EE7" w:rsidTr="005D7EE7">
        <w:trPr>
          <w:trHeight w:val="6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Response to hydrogen perox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5560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2G19310 - low molecular weight heat-shock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Response to metal</w:t>
            </w:r>
            <w:r w:rsidR="00277A5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882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1G7073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phosphoglucomut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, cytoplasmic, putativ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72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7539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1G2319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phosphoglucomut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, cytoplasmic, putativ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50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7493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4G3405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caffeoyl-coa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3-o-methyltransferase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48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4952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2G01140 - fructose-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>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10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Response to cadmium 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882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1G7073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phosphoglucomut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, cytoplasmic, putativ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72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4952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2G01140 - fructose-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bisphosphat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aldol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>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10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Defense response to bacter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6082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1G53240 - malate dehydrogenase (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nad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>), mitochondri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48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COMPON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Cell wa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5455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2G4522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pectinester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5.62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7606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3G4740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pectinester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3.90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4729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5G10840 - endomembrane protein 70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1.91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7227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3G2796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kinesin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light chain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6595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4G3675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quinon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3.53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9144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4G26540 - kin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3.15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7820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5G01020 - protein kinase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2.02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4924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1G7550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nodulin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mtn21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1.77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8012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1G6476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glycosyl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hydrolase family 17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1.54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5297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4G21450 - vesicle-associated membrane family protei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1.63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086ABE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-90170</wp:posOffset>
                      </wp:positionV>
                      <wp:extent cx="7667625" cy="9525"/>
                      <wp:effectExtent l="9525" t="5080" r="9525" b="1397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76676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-2.4pt;margin-top:-7.1pt;width:603.75pt;height:.7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"/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i/>
                <w:iCs/>
                <w:color w:val="000000"/>
              </w:rPr>
              <w:t>Plant-type cell wa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6800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1G0281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pectinester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13.62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5455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2G4522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pectinesterase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5.62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9300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AT1G78060 - </w:t>
            </w:r>
            <w:proofErr w:type="spellStart"/>
            <w:r w:rsidRPr="005D7EE7">
              <w:rPr>
                <w:rFonts w:ascii="Calibri" w:eastAsia="Times New Roman" w:hAnsi="Calibri" w:cs="Times New Roman"/>
                <w:color w:val="000000"/>
              </w:rPr>
              <w:t>glycosyl</w:t>
            </w:r>
            <w:proofErr w:type="spellEnd"/>
            <w:r w:rsidRPr="005D7EE7">
              <w:rPr>
                <w:rFonts w:ascii="Calibri" w:eastAsia="Times New Roman" w:hAnsi="Calibri" w:cs="Times New Roman"/>
                <w:color w:val="000000"/>
              </w:rPr>
              <w:t xml:space="preserve"> hydrolase family 3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4.25</w:t>
            </w:r>
          </w:p>
        </w:tc>
      </w:tr>
      <w:tr w:rsidR="005D7EE7" w:rsidRPr="005D7EE7" w:rsidTr="005D7EE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3364729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AT5G10840 - endomembrane protein 70, put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E7" w:rsidRPr="005D7EE7" w:rsidRDefault="005D7EE7" w:rsidP="005D7E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7EE7">
              <w:rPr>
                <w:rFonts w:ascii="Calibri" w:eastAsia="Times New Roman" w:hAnsi="Calibri" w:cs="Times New Roman"/>
                <w:color w:val="000000"/>
              </w:rPr>
              <w:t>-1.91</w:t>
            </w:r>
          </w:p>
        </w:tc>
      </w:tr>
    </w:tbl>
    <w:p w:rsidR="00AD461E" w:rsidRPr="005D7EE7" w:rsidRDefault="00AD461E" w:rsidP="005D7EE7"/>
    <w:sectPr w:rsidR="00AD461E" w:rsidRPr="005D7EE7" w:rsidSect="00AD46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61E"/>
    <w:rsid w:val="00086ABE"/>
    <w:rsid w:val="00277A53"/>
    <w:rsid w:val="005D440B"/>
    <w:rsid w:val="005D7EE7"/>
    <w:rsid w:val="00702081"/>
    <w:rsid w:val="0093480B"/>
    <w:rsid w:val="009B7F52"/>
    <w:rsid w:val="00AD461E"/>
    <w:rsid w:val="00E677BE"/>
    <w:rsid w:val="00F6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F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F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6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Lis</dc:creator>
  <cp:lastModifiedBy>karolina</cp:lastModifiedBy>
  <cp:revision>3</cp:revision>
  <cp:lastPrinted>2012-01-10T15:36:00Z</cp:lastPrinted>
  <dcterms:created xsi:type="dcterms:W3CDTF">2012-03-23T21:12:00Z</dcterms:created>
  <dcterms:modified xsi:type="dcterms:W3CDTF">2012-04-25T17:58:00Z</dcterms:modified>
</cp:coreProperties>
</file>